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570"/>
        <w:tblW w:w="10562" w:type="dxa"/>
        <w:tblLayout w:type="fixed"/>
        <w:tblLook w:val="0420" w:firstRow="1" w:lastRow="0" w:firstColumn="0" w:lastColumn="0" w:noHBand="0" w:noVBand="1"/>
      </w:tblPr>
      <w:tblGrid>
        <w:gridCol w:w="1985"/>
        <w:gridCol w:w="567"/>
        <w:gridCol w:w="1071"/>
        <w:gridCol w:w="720"/>
        <w:gridCol w:w="2020"/>
        <w:gridCol w:w="2036"/>
        <w:gridCol w:w="2163"/>
      </w:tblGrid>
      <w:tr w:rsidR="003515DF" w:rsidRPr="00D8366F" w14:paraId="4F241A16" w14:textId="77777777" w:rsidTr="005A3BF7">
        <w:trPr>
          <w:trHeight w:val="566"/>
          <w:tblHeader/>
        </w:trPr>
        <w:tc>
          <w:tcPr>
            <w:tcW w:w="10562" w:type="dxa"/>
            <w:gridSpan w:val="7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ED30" w14:textId="73B1E5F6" w:rsidR="003515DF" w:rsidRPr="00D8366F" w:rsidRDefault="002D32E2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upplement 2</w:t>
            </w:r>
            <w:r w:rsidR="001D3DD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.1</w:t>
            </w:r>
            <w:r w:rsidR="00A53CE9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D836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 Cytokine and lncRNA Levels across SNS1 Subgroups and Healthy Controls</w:t>
            </w:r>
          </w:p>
        </w:tc>
      </w:tr>
      <w:tr w:rsidR="003515DF" w:rsidRPr="00D8366F" w14:paraId="165C137B" w14:textId="77777777" w:rsidTr="00AD0969">
        <w:trPr>
          <w:trHeight w:val="589"/>
          <w:tblHeader/>
        </w:trPr>
        <w:tc>
          <w:tcPr>
            <w:tcW w:w="1985" w:type="dxa"/>
            <w:tcBorders>
              <w:top w:val="single" w:sz="12" w:space="0" w:color="595959" w:themeColor="text1" w:themeTint="A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9B0E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iomarker Comparison</w:t>
            </w:r>
          </w:p>
        </w:tc>
        <w:tc>
          <w:tcPr>
            <w:tcW w:w="2358" w:type="dxa"/>
            <w:gridSpan w:val="3"/>
            <w:tcBorders>
              <w:top w:val="single" w:sz="12" w:space="0" w:color="595959" w:themeColor="text1" w:themeTint="A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327E" w14:textId="37679C51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Means</w:t>
            </w:r>
          </w:p>
        </w:tc>
        <w:tc>
          <w:tcPr>
            <w:tcW w:w="6219" w:type="dxa"/>
            <w:gridSpan w:val="3"/>
            <w:tcBorders>
              <w:top w:val="single" w:sz="12" w:space="0" w:color="595959" w:themeColor="text1" w:themeTint="A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CD6A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Group Differences</w:t>
            </w:r>
          </w:p>
        </w:tc>
      </w:tr>
      <w:tr w:rsidR="003515DF" w:rsidRPr="00D8366F" w14:paraId="19F6ACC8" w14:textId="77777777" w:rsidTr="00AD0969">
        <w:trPr>
          <w:trHeight w:val="566"/>
          <w:tblHeader/>
        </w:trPr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2375" w14:textId="18626FDE" w:rsidR="003515DF" w:rsidRPr="00D8366F" w:rsidRDefault="00842EEB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Cytokine (</w:t>
            </w:r>
            <w:proofErr w:type="spellStart"/>
            <w:r w:rsidRPr="00D8366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D8366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2E2C" w14:textId="42B03D3A" w:rsidR="003515DF" w:rsidRPr="00D8366F" w:rsidRDefault="00522CB3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0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32B1" w14:textId="72DD7696" w:rsidR="003515DF" w:rsidRPr="00D8366F" w:rsidRDefault="00AD0969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</w:t>
            </w:r>
            <w:r w:rsidR="00000000"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="00000000"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NS1</w:t>
            </w:r>
          </w:p>
        </w:tc>
        <w:tc>
          <w:tcPr>
            <w:tcW w:w="7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6892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NS1</w:t>
            </w:r>
          </w:p>
        </w:tc>
        <w:tc>
          <w:tcPr>
            <w:tcW w:w="20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92B0" w14:textId="6CBEC6B9" w:rsidR="003515DF" w:rsidRPr="00D8366F" w:rsidRDefault="009B5242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SNS1 vs </w:t>
            </w:r>
            <w:r w:rsidR="00522CB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20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4820" w14:textId="68119FE9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NS1 vs non</w:t>
            </w:r>
            <w:r w:rsidR="009B524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NS1</w:t>
            </w:r>
          </w:p>
        </w:tc>
        <w:tc>
          <w:tcPr>
            <w:tcW w:w="21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B378" w14:textId="3FEEF724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SNS1 vs </w:t>
            </w:r>
            <w:r w:rsidR="00522CB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C</w:t>
            </w:r>
          </w:p>
        </w:tc>
      </w:tr>
      <w:tr w:rsidR="003515DF" w:rsidRPr="00D8366F" w14:paraId="191526D1" w14:textId="77777777" w:rsidTr="00AD0969">
        <w:trPr>
          <w:trHeight w:val="589"/>
        </w:trPr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3240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8091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00CF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DFA3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0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5345" w14:textId="1D1655C1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110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302</w:t>
            </w:r>
          </w:p>
        </w:tc>
        <w:tc>
          <w:tcPr>
            <w:tcW w:w="20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5CD9" w14:textId="4B3B3E83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141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= 0.191</w:t>
            </w:r>
          </w:p>
        </w:tc>
        <w:tc>
          <w:tcPr>
            <w:tcW w:w="216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E86B" w14:textId="716EE6F6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161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0</w:t>
            </w:r>
            <w:r w:rsidR="009C7C2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515DF" w:rsidRPr="00D8366F" w14:paraId="0417D39B" w14:textId="77777777" w:rsidTr="00AD0969">
        <w:trPr>
          <w:trHeight w:val="566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E083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F176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F69C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A81A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20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9070" w14:textId="16C9FBD2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W 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= 171.5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278</w:t>
            </w:r>
          </w:p>
        </w:tc>
        <w:tc>
          <w:tcPr>
            <w:tcW w:w="2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EBDD" w14:textId="23EF967E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194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902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223A" w14:textId="4BF8B70D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333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179</w:t>
            </w:r>
          </w:p>
        </w:tc>
      </w:tr>
      <w:tr w:rsidR="003515DF" w:rsidRPr="00D8366F" w14:paraId="7A63F7A8" w14:textId="77777777" w:rsidTr="00AD0969">
        <w:trPr>
          <w:trHeight w:val="589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8E31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C013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5D50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99B0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0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9D54" w14:textId="6EEE5C94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W 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= 123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562</w:t>
            </w:r>
          </w:p>
        </w:tc>
        <w:tc>
          <w:tcPr>
            <w:tcW w:w="2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4F53" w14:textId="04CE553B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178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772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D249" w14:textId="40E63FB6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226.5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353</w:t>
            </w:r>
          </w:p>
        </w:tc>
      </w:tr>
      <w:tr w:rsidR="00842EEB" w:rsidRPr="00D8366F" w14:paraId="19DA443C" w14:textId="77777777" w:rsidTr="00AD0969">
        <w:trPr>
          <w:trHeight w:val="589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5241" w14:textId="544D9442" w:rsidR="00842EEB" w:rsidRPr="00D8366F" w:rsidRDefault="00842EEB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 xml:space="preserve">lncRNA (FC </w:t>
            </w:r>
            <w:r w:rsidRPr="00D8366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D8366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D8366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</w:t>
            </w:r>
            <w:r w:rsidR="0044592A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D8366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8577" w:type="dxa"/>
            <w:gridSpan w:val="6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4073" w14:textId="77777777" w:rsidR="00842EEB" w:rsidRPr="00D8366F" w:rsidRDefault="00842EEB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15DF" w:rsidRPr="00D8366F" w14:paraId="183E25DF" w14:textId="77777777" w:rsidTr="00AD0969">
        <w:trPr>
          <w:trHeight w:val="589"/>
        </w:trPr>
        <w:tc>
          <w:tcPr>
            <w:tcW w:w="198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F0A0" w14:textId="6A182C7C" w:rsidR="003515DF" w:rsidRPr="00074C22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4C22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MALAT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090F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639C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2560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0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9537" w14:textId="1EC4D63A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W 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= 106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241</w:t>
            </w:r>
          </w:p>
        </w:tc>
        <w:tc>
          <w:tcPr>
            <w:tcW w:w="2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2171" w14:textId="7BA5D75B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212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536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CA50" w14:textId="60B3DCB8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239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512</w:t>
            </w:r>
          </w:p>
        </w:tc>
      </w:tr>
      <w:tr w:rsidR="003515DF" w:rsidRPr="00D8366F" w14:paraId="425554ED" w14:textId="77777777" w:rsidTr="00AD0969">
        <w:trPr>
          <w:trHeight w:val="566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A871" w14:textId="77253967" w:rsidR="003515DF" w:rsidRPr="00074C22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4C22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NEAT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B504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3C9C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0491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0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E49F" w14:textId="771EC981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44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663</w:t>
            </w:r>
          </w:p>
        </w:tc>
        <w:tc>
          <w:tcPr>
            <w:tcW w:w="2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9F93" w14:textId="04B4B5E9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246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12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8EF7" w14:textId="141D655A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t 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= 2.41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020</w:t>
            </w:r>
          </w:p>
        </w:tc>
      </w:tr>
      <w:tr w:rsidR="003515DF" w:rsidRPr="00D8366F" w14:paraId="1CEBC9B2" w14:textId="77777777" w:rsidTr="00AD0969">
        <w:trPr>
          <w:trHeight w:val="589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CE9B" w14:textId="77777777" w:rsidR="003515DF" w:rsidRPr="00074C22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4C22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E739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6A85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50F8" w14:textId="77777777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0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466E" w14:textId="2499886E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-0.28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782</w:t>
            </w:r>
          </w:p>
        </w:tc>
        <w:tc>
          <w:tcPr>
            <w:tcW w:w="20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F268" w14:textId="7FD1F271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-0.15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884</w:t>
            </w:r>
          </w:p>
        </w:tc>
        <w:tc>
          <w:tcPr>
            <w:tcW w:w="21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50C7" w14:textId="65623074" w:rsidR="003515DF" w:rsidRPr="00D8366F" w:rsidRDefault="00000000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-0.49,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0.629</w:t>
            </w:r>
          </w:p>
        </w:tc>
      </w:tr>
      <w:tr w:rsidR="003515DF" w:rsidRPr="00D8366F" w14:paraId="13F73BC8" w14:textId="77777777" w:rsidTr="001D3DD3">
        <w:trPr>
          <w:trHeight w:val="873"/>
        </w:trPr>
        <w:tc>
          <w:tcPr>
            <w:tcW w:w="10562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1452" w14:textId="435DA2D2" w:rsidR="00D8366F" w:rsidRPr="00D8366F" w:rsidRDefault="00D8366F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4106D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Note.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22CB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C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ealthy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ntrol</w:t>
            </w:r>
            <w:r w:rsidR="00FC73B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grou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; non</w:t>
            </w:r>
            <w:r w:rsidR="00FC73B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SNS1 =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chizophrenia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ubgroup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not meeting SNS1 criteria; SNS1 =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road 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subgroup with severe negative symptoms. Values are geometric means (back-transformed): cytokines from log₁₀-transformed data; lncRNAs from log₂-transformed data. Statistical tests were conducted on log-transformed values.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="00FC73B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lch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’s </w:t>
            </w:r>
            <w:r w:rsidRPr="00FC73B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-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test statistic (used for normally distributed </w:t>
            </w:r>
            <w:r w:rsidR="003C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variables,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er Shapiro–Wilk test); </w:t>
            </w:r>
            <w:r w:rsidRPr="00D8366F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D8366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Wilcoxon rank-sum statistic (used for non-normal distributions).</w:t>
            </w:r>
          </w:p>
          <w:p w14:paraId="1CA57E9E" w14:textId="33755F03" w:rsidR="003515DF" w:rsidRPr="00D8366F" w:rsidRDefault="003515DF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EBD2CF8" w14:textId="77777777" w:rsidR="003515DF" w:rsidRDefault="003515DF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123A28B" w14:textId="77777777" w:rsidR="00842EEB" w:rsidRDefault="00842EEB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1A6408A" w14:textId="77777777" w:rsidR="001170FC" w:rsidRDefault="001170FC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4A3B5C7" w14:textId="77777777" w:rsidR="001D3DD3" w:rsidRDefault="001D3DD3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4F3DE03" w14:textId="77777777" w:rsidR="001170FC" w:rsidRDefault="001170FC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C1655D2" w14:textId="77777777" w:rsidR="001170FC" w:rsidRDefault="001170FC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F12F72F" w14:textId="77777777" w:rsidR="001D3DD3" w:rsidRDefault="001D3DD3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margin" w:tblpXSpec="center" w:tblpY="124"/>
        <w:tblW w:w="10381" w:type="dxa"/>
        <w:tblLayout w:type="fixed"/>
        <w:tblLook w:val="0420" w:firstRow="1" w:lastRow="0" w:firstColumn="0" w:lastColumn="0" w:noHBand="0" w:noVBand="1"/>
      </w:tblPr>
      <w:tblGrid>
        <w:gridCol w:w="1843"/>
        <w:gridCol w:w="567"/>
        <w:gridCol w:w="964"/>
        <w:gridCol w:w="671"/>
        <w:gridCol w:w="2162"/>
        <w:gridCol w:w="2082"/>
        <w:gridCol w:w="2083"/>
        <w:gridCol w:w="9"/>
      </w:tblGrid>
      <w:tr w:rsidR="001170FC" w:rsidRPr="001170FC" w14:paraId="7B9A9193" w14:textId="77777777" w:rsidTr="005A3BF7">
        <w:trPr>
          <w:trHeight w:val="571"/>
          <w:tblHeader/>
        </w:trPr>
        <w:tc>
          <w:tcPr>
            <w:tcW w:w="10381" w:type="dxa"/>
            <w:gridSpan w:val="8"/>
            <w:tcBorders>
              <w:top w:val="single" w:sz="12" w:space="0" w:color="595959" w:themeColor="text1" w:themeTint="A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96E4" w14:textId="0AD015D7" w:rsidR="001170FC" w:rsidRPr="001170FC" w:rsidRDefault="001D3DD3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lastRenderedPageBreak/>
              <w:t>Supplement 2.2</w:t>
            </w:r>
            <w:r w:rsidR="00A53CE9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="001170FC" w:rsidRPr="001170F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 Cytokine and lncRNA Levels across SNS2 Subgroups and Healthy Controls</w:t>
            </w:r>
          </w:p>
        </w:tc>
      </w:tr>
      <w:tr w:rsidR="001170FC" w:rsidRPr="001170FC" w14:paraId="7C3C7D7E" w14:textId="77777777" w:rsidTr="00AD0969">
        <w:trPr>
          <w:gridAfter w:val="1"/>
          <w:wAfter w:w="9" w:type="dxa"/>
          <w:trHeight w:val="593"/>
          <w:tblHeader/>
        </w:trPr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B20E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Biomarker Comparison</w:t>
            </w:r>
          </w:p>
        </w:tc>
        <w:tc>
          <w:tcPr>
            <w:tcW w:w="2202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EB475" w14:textId="06AAFB3D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6327" w:type="dxa"/>
            <w:gridSpan w:val="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993D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Group Differences</w:t>
            </w:r>
          </w:p>
        </w:tc>
      </w:tr>
      <w:tr w:rsidR="001170FC" w:rsidRPr="001170FC" w14:paraId="7AD1F6D6" w14:textId="77777777" w:rsidTr="00AD0969">
        <w:trPr>
          <w:gridAfter w:val="1"/>
          <w:wAfter w:w="9" w:type="dxa"/>
          <w:trHeight w:val="571"/>
          <w:tblHeader/>
        </w:trPr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54CB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Cytokine (</w:t>
            </w:r>
            <w:proofErr w:type="spellStart"/>
            <w:r w:rsidRPr="001170FC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1170FC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B98D" w14:textId="614AFD2D" w:rsidR="001170FC" w:rsidRPr="001170FC" w:rsidRDefault="00522CB3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HC</w:t>
            </w:r>
          </w:p>
        </w:tc>
        <w:tc>
          <w:tcPr>
            <w:tcW w:w="9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2CD7" w14:textId="6A0DBE5F" w:rsidR="001170FC" w:rsidRPr="001170FC" w:rsidRDefault="00AD0969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</w:t>
            </w:r>
            <w:r w:rsidR="001170FC"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n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</w:t>
            </w:r>
            <w:r w:rsidR="001170FC"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NS2</w:t>
            </w:r>
          </w:p>
        </w:tc>
        <w:tc>
          <w:tcPr>
            <w:tcW w:w="6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0D0B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NS2</w:t>
            </w:r>
          </w:p>
        </w:tc>
        <w:tc>
          <w:tcPr>
            <w:tcW w:w="21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5024" w14:textId="4D3E1A3F" w:rsidR="001170FC" w:rsidRPr="001170FC" w:rsidRDefault="009B5242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</w:t>
            </w:r>
            <w:r w:rsidR="001170FC"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n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</w:t>
            </w:r>
            <w:r w:rsidR="001170FC"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SNS2 vs </w:t>
            </w:r>
            <w:r w:rsidR="00522CB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HC</w:t>
            </w:r>
          </w:p>
        </w:tc>
        <w:tc>
          <w:tcPr>
            <w:tcW w:w="208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3332" w14:textId="6281B322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NS2 vs non</w:t>
            </w:r>
            <w:r w:rsidR="009B524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NS2</w:t>
            </w:r>
          </w:p>
        </w:tc>
        <w:tc>
          <w:tcPr>
            <w:tcW w:w="208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CEE5" w14:textId="4D547018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SNS2 vs </w:t>
            </w:r>
            <w:r w:rsidR="00522CB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HC</w:t>
            </w:r>
          </w:p>
        </w:tc>
      </w:tr>
      <w:tr w:rsidR="001170FC" w:rsidRPr="001170FC" w14:paraId="3F6A15F4" w14:textId="77777777" w:rsidTr="00AD0969">
        <w:trPr>
          <w:gridAfter w:val="1"/>
          <w:wAfter w:w="9" w:type="dxa"/>
          <w:trHeight w:val="593"/>
        </w:trPr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732A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5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0307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E52E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F40C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21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3E23" w14:textId="0E9EF2A1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192.5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0975</w:t>
            </w:r>
          </w:p>
        </w:tc>
        <w:tc>
          <w:tcPr>
            <w:tcW w:w="208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8D05" w14:textId="7D964465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142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201</w:t>
            </w:r>
          </w:p>
        </w:tc>
        <w:tc>
          <w:tcPr>
            <w:tcW w:w="208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DD86" w14:textId="4EF69292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78.5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03</w:t>
            </w:r>
            <w:r w:rsidR="009C7C2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0FC" w:rsidRPr="001170FC" w14:paraId="345AC1A5" w14:textId="77777777" w:rsidTr="00AD0969">
        <w:trPr>
          <w:gridAfter w:val="1"/>
          <w:wAfter w:w="9" w:type="dxa"/>
          <w:trHeight w:val="571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F4ED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0649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DE5C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3FF9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F10C" w14:textId="6FB76755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335.5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162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73F0A" w14:textId="17EECCB5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183.5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891</w:t>
            </w:r>
          </w:p>
        </w:tc>
        <w:tc>
          <w:tcPr>
            <w:tcW w:w="2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28C5" w14:textId="5FE9CB74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169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319</w:t>
            </w:r>
          </w:p>
        </w:tc>
      </w:tr>
      <w:tr w:rsidR="001170FC" w:rsidRPr="001170FC" w14:paraId="2605F301" w14:textId="77777777" w:rsidTr="00AD0969">
        <w:trPr>
          <w:gridAfter w:val="1"/>
          <w:wAfter w:w="9" w:type="dxa"/>
          <w:trHeight w:val="593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393A3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8CA3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1A6F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10A1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D784" w14:textId="1747A11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238.5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503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B36C" w14:textId="35275819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165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516</w:t>
            </w:r>
          </w:p>
        </w:tc>
        <w:tc>
          <w:tcPr>
            <w:tcW w:w="2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3996" w14:textId="4689B573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111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316</w:t>
            </w:r>
          </w:p>
        </w:tc>
      </w:tr>
      <w:tr w:rsidR="001170FC" w:rsidRPr="001170FC" w14:paraId="21CF75D7" w14:textId="77777777" w:rsidTr="00AD0969">
        <w:trPr>
          <w:trHeight w:val="59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3A17" w14:textId="34904D46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 xml:space="preserve">lncRNA (FC </w:t>
            </w:r>
            <w:r w:rsidRPr="001170FC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1170FC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1170FC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</w:t>
            </w:r>
            <w:r w:rsidR="0044592A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1170FC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38" w:type="dxa"/>
            <w:gridSpan w:val="7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5E31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0FC" w:rsidRPr="001170FC" w14:paraId="51A50317" w14:textId="77777777" w:rsidTr="00AD0969">
        <w:trPr>
          <w:gridAfter w:val="1"/>
          <w:wAfter w:w="9" w:type="dxa"/>
          <w:trHeight w:val="593"/>
        </w:trPr>
        <w:tc>
          <w:tcPr>
            <w:tcW w:w="18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6C22" w14:textId="3C6F8BDB" w:rsidR="001170FC" w:rsidRPr="00074C22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74C22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MALAT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2294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5385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E14B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DB21" w14:textId="7EE4A9FB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207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179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5581" w14:textId="7179961D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244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134</w:t>
            </w:r>
          </w:p>
        </w:tc>
        <w:tc>
          <w:tcPr>
            <w:tcW w:w="2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31DE" w14:textId="43350133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138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958</w:t>
            </w:r>
          </w:p>
        </w:tc>
      </w:tr>
      <w:tr w:rsidR="001170FC" w:rsidRPr="001170FC" w14:paraId="6938185A" w14:textId="77777777" w:rsidTr="00AD0969">
        <w:trPr>
          <w:gridAfter w:val="1"/>
          <w:wAfter w:w="9" w:type="dxa"/>
          <w:trHeight w:val="571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6358" w14:textId="1E551F3C" w:rsidR="001170FC" w:rsidRPr="00074C22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74C22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NEAT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0695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2CEA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DBFC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1741" w14:textId="1A77A96A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1.12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272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081C" w14:textId="6C0439F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246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12</w:t>
            </w:r>
          </w:p>
        </w:tc>
        <w:tc>
          <w:tcPr>
            <w:tcW w:w="2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D871" w14:textId="240D84AF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2.39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02</w:t>
            </w:r>
            <w:r w:rsidR="009C7C2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0FC" w:rsidRPr="001170FC" w14:paraId="401E5344" w14:textId="77777777" w:rsidTr="00AD0969">
        <w:trPr>
          <w:gridAfter w:val="1"/>
          <w:wAfter w:w="9" w:type="dxa"/>
          <w:trHeight w:val="593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2278" w14:textId="77777777" w:rsidR="001170FC" w:rsidRPr="00074C22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74C22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MEG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0D0A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225C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E237" w14:textId="777777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1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13B4" w14:textId="6B95A7DD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-0.78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439</w:t>
            </w:r>
          </w:p>
        </w:tc>
        <w:tc>
          <w:tcPr>
            <w:tcW w:w="20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8AF2" w14:textId="7321EC19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1.58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= 0.123</w:t>
            </w:r>
          </w:p>
        </w:tc>
        <w:tc>
          <w:tcPr>
            <w:tcW w:w="208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6CB6" w14:textId="3BA80E6C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855DB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38, </w:t>
            </w:r>
            <w:r w:rsidRPr="001170FC">
              <w:rPr>
                <w:rFonts w:ascii="Times New Roman" w:eastAsia="Helvetica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170F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= 0.709</w:t>
            </w:r>
          </w:p>
        </w:tc>
      </w:tr>
      <w:tr w:rsidR="001170FC" w:rsidRPr="001170FC" w14:paraId="0471A5ED" w14:textId="77777777" w:rsidTr="001170FC">
        <w:trPr>
          <w:trHeight w:val="879"/>
        </w:trPr>
        <w:tc>
          <w:tcPr>
            <w:tcW w:w="10381" w:type="dxa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CCF8C" w14:textId="36DD20D0" w:rsidR="00D8366F" w:rsidRPr="002A03C4" w:rsidRDefault="00D8366F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4106D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Note.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22CB3"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C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ealthy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ntrol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group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; non</w:t>
            </w:r>
            <w:r w:rsidR="009B524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SNS2 =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chizophrenia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ubgroup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not meeting SNS2 criteria; SNS2 = </w:t>
            </w:r>
            <w:r w:rsidR="006B69B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estrictive subgroup with severe negative symptoms. Values are geometric means (back-transformed): cytokines from log₁₀-transformed data; lncRNAs from log₂-transformed data. Statistical tests were conducted on log-transformed values. </w:t>
            </w:r>
            <w:r w:rsidRPr="002A03C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="00FC73B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lch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’s </w:t>
            </w:r>
            <w:r w:rsidRPr="00FC73B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-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test statistic (used for normally distributed </w:t>
            </w:r>
            <w:r w:rsidR="0051726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variables,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per Shapiro–Wilk test); </w:t>
            </w:r>
            <w:r w:rsidRPr="002A03C4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2A03C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= Wilcoxon rank-sum statistic (used for non-normal distributions).</w:t>
            </w:r>
          </w:p>
          <w:p w14:paraId="666D26AD" w14:textId="44B32A77" w:rsidR="001170FC" w:rsidRPr="001170FC" w:rsidRDefault="001170FC" w:rsidP="001D3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42E2453" w14:textId="77777777" w:rsidR="001170FC" w:rsidRDefault="001170FC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7715D2F" w14:textId="77777777" w:rsidR="001170FC" w:rsidRDefault="001170FC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CF354F8" w14:textId="77777777" w:rsidR="001170FC" w:rsidRDefault="001170FC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8318737" w14:textId="77777777" w:rsidR="001170FC" w:rsidRPr="00842EEB" w:rsidRDefault="001170FC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9B3AA90" w14:textId="77777777" w:rsidR="003515DF" w:rsidRPr="00842EEB" w:rsidRDefault="003515DF" w:rsidP="001D3DD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3515DF" w:rsidRPr="00842EEB" w:rsidSect="001170FC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47179425">
    <w:abstractNumId w:val="1"/>
  </w:num>
  <w:num w:numId="2" w16cid:durableId="1787002627">
    <w:abstractNumId w:val="2"/>
  </w:num>
  <w:num w:numId="3" w16cid:durableId="1927111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5DF"/>
    <w:rsid w:val="00074C22"/>
    <w:rsid w:val="00094428"/>
    <w:rsid w:val="000F2355"/>
    <w:rsid w:val="001170FC"/>
    <w:rsid w:val="0015352F"/>
    <w:rsid w:val="001D3DD3"/>
    <w:rsid w:val="002A03C4"/>
    <w:rsid w:val="002D32E2"/>
    <w:rsid w:val="003515DF"/>
    <w:rsid w:val="00393D20"/>
    <w:rsid w:val="003C1BA9"/>
    <w:rsid w:val="0044592A"/>
    <w:rsid w:val="004C44DE"/>
    <w:rsid w:val="00517261"/>
    <w:rsid w:val="00522CB3"/>
    <w:rsid w:val="005960C4"/>
    <w:rsid w:val="005A3BF7"/>
    <w:rsid w:val="005E7240"/>
    <w:rsid w:val="006B69BA"/>
    <w:rsid w:val="008171C1"/>
    <w:rsid w:val="00842EEB"/>
    <w:rsid w:val="00880681"/>
    <w:rsid w:val="0094106D"/>
    <w:rsid w:val="009855DB"/>
    <w:rsid w:val="009B5242"/>
    <w:rsid w:val="009C7C24"/>
    <w:rsid w:val="00A53CE9"/>
    <w:rsid w:val="00AD0969"/>
    <w:rsid w:val="00CB1618"/>
    <w:rsid w:val="00D200FF"/>
    <w:rsid w:val="00D8366F"/>
    <w:rsid w:val="00FC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D5500"/>
  <w15:docId w15:val="{A2327ED4-1788-AB4D-8689-965B6A8D3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89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F33B08A-42E7-A247-9BD6-29C1396E5F0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A COSMIN IOAN</dc:creator>
  <cp:keywords/>
  <dc:description/>
  <cp:lastModifiedBy>MOGA COSMIN IOAN</cp:lastModifiedBy>
  <cp:revision>7</cp:revision>
  <dcterms:created xsi:type="dcterms:W3CDTF">2025-12-20T13:29:00Z</dcterms:created>
  <dcterms:modified xsi:type="dcterms:W3CDTF">2025-12-20T17:19:00Z</dcterms:modified>
  <cp:category/>
</cp:coreProperties>
</file>